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A76" w:rsidRDefault="00C51A76" w:rsidP="00892E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1"/>
      <w:bookmarkStart w:id="1" w:name="OLE_LINK12"/>
      <w:r w:rsidRPr="00892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00053" w:rsidRPr="00000053" w:rsidRDefault="00000053" w:rsidP="0000005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ppendix Fig. 1 </w:t>
      </w:r>
      <w:bookmarkStart w:id="2" w:name="OLE_LINK47"/>
      <w:bookmarkStart w:id="3" w:name="OLE_LINK48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tandard curve </w:t>
      </w:r>
      <w:bookmarkEnd w:id="2"/>
      <w:bookmarkEnd w:id="3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nerated by known concentration of lactic acid.</w:t>
      </w:r>
      <w:proofErr w:type="gramEnd"/>
      <w:r w:rsidRPr="0050668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000053" w:rsidRPr="00000053" w:rsidRDefault="00000053" w:rsidP="0000005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Lactic acid at 0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, 0.5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, 1.0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, 1.5mM, 2.0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, 2.5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. 3.0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 and 3.5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mM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 were used as substrates for reaction with lactate </w:t>
      </w:r>
      <w:proofErr w:type="spellStart"/>
      <w:r w:rsidRPr="00F260DD">
        <w:rPr>
          <w:rFonts w:ascii="Times New Roman" w:hAnsi="Times New Roman" w:cs="Times New Roman"/>
          <w:sz w:val="24"/>
          <w:szCs w:val="24"/>
          <w:highlight w:val="yellow"/>
        </w:rPr>
        <w:t>dehydrogenase</w:t>
      </w:r>
      <w:proofErr w:type="spellEnd"/>
      <w:r w:rsidRPr="00F260DD">
        <w:rPr>
          <w:rFonts w:ascii="Times New Roman" w:hAnsi="Times New Roman" w:cs="Times New Roman"/>
          <w:sz w:val="24"/>
          <w:szCs w:val="24"/>
          <w:highlight w:val="yellow"/>
        </w:rPr>
        <w:t xml:space="preserve"> respectively to generate the standard curve.</w:t>
      </w:r>
    </w:p>
    <w:p w:rsidR="003B03DB" w:rsidRPr="00506685" w:rsidRDefault="003B03DB" w:rsidP="00892E1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4" w:name="OLE_LINK49"/>
      <w:bookmarkStart w:id="5" w:name="OLE_LINK50"/>
      <w:bookmarkStart w:id="6" w:name="OLE_LINK55"/>
    </w:p>
    <w:bookmarkEnd w:id="0"/>
    <w:bookmarkEnd w:id="1"/>
    <w:bookmarkEnd w:id="4"/>
    <w:bookmarkEnd w:id="5"/>
    <w:bookmarkEnd w:id="6"/>
    <w:p w:rsidR="00DA08FA" w:rsidRDefault="00D419AC" w:rsidP="00892E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2E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00053" w:rsidRDefault="00000053" w:rsidP="00000053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7" w:name="OLE_LINK51"/>
      <w:bookmarkStart w:id="8" w:name="OLE_LINK52"/>
      <w:proofErr w:type="gramStart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ppendix Fig. 2</w:t>
      </w:r>
      <w:bookmarkEnd w:id="7"/>
      <w:bookmarkEnd w:id="8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tandard curve generated by known concentration of </w:t>
      </w:r>
      <w:proofErr w:type="spellStart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xtran</w:t>
      </w:r>
      <w:proofErr w:type="spellEnd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proofErr w:type="gramEnd"/>
    </w:p>
    <w:p w:rsidR="00EC4084" w:rsidRDefault="00000053" w:rsidP="00000053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D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extran</w:t>
      </w:r>
      <w:proofErr w:type="spellEnd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t 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1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2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3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4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6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80μg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, </w:t>
      </w:r>
      <w:proofErr w:type="gram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100μg</w:t>
      </w:r>
      <w:proofErr w:type="gramEnd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/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L</w:t>
      </w:r>
      <w:proofErr w:type="spellEnd"/>
      <w:r w:rsidRPr="00F2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were 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used for reaction with </w:t>
      </w:r>
      <w:proofErr w:type="spellStart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anthrone</w:t>
      </w:r>
      <w:proofErr w:type="spellEnd"/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respectively to generate the standard </w:t>
      </w:r>
      <w:r w:rsidRPr="00F260DD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lastRenderedPageBreak/>
        <w:t>curve.</w:t>
      </w:r>
    </w:p>
    <w:p w:rsidR="00000053" w:rsidRPr="00892E1D" w:rsidRDefault="00000053" w:rsidP="0000005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B03DB" w:rsidRPr="00506685" w:rsidRDefault="003B03DB" w:rsidP="003D53A7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9" w:name="OLE_LINK60"/>
      <w:bookmarkStart w:id="10" w:name="OLE_LINK61"/>
      <w:bookmarkStart w:id="11" w:name="OLE_LINK56"/>
      <w:bookmarkStart w:id="12" w:name="OLE_LINK57"/>
      <w:bookmarkStart w:id="13" w:name="OLE_LINK58"/>
      <w:proofErr w:type="gramStart"/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ppendix Table 1</w:t>
      </w:r>
      <w:r w:rsidR="00C16417"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End w:id="9"/>
      <w:bookmarkEnd w:id="10"/>
      <w:proofErr w:type="gramEnd"/>
      <w:r w:rsidR="00C16417"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14" w:name="OLE_LINK59"/>
      <w:proofErr w:type="spellStart"/>
      <w:proofErr w:type="gramStart"/>
      <w:r w:rsidR="00C16417"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ligonucleotide</w:t>
      </w:r>
      <w:proofErr w:type="spellEnd"/>
      <w:r w:rsidR="00C16417"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</w:t>
      </w:r>
      <w:r w:rsidR="00C16417" w:rsidRPr="000000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mers </w:t>
      </w:r>
      <w:r w:rsidR="00FA55C4" w:rsidRPr="0000005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of </w:t>
      </w:r>
      <w:r w:rsidR="00FA55C4" w:rsidRPr="00F260DD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 xml:space="preserve">S. </w:t>
      </w:r>
      <w:proofErr w:type="spellStart"/>
      <w:r w:rsidR="00FA55C4" w:rsidRPr="00F260DD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>mutans</w:t>
      </w:r>
      <w:proofErr w:type="spellEnd"/>
      <w:r w:rsidR="00FA55C4" w:rsidRPr="00F260DD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 xml:space="preserve"> and S. </w:t>
      </w:r>
      <w:proofErr w:type="spellStart"/>
      <w:r w:rsidR="00FA55C4" w:rsidRPr="00F260DD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>sanguinis</w:t>
      </w:r>
      <w:proofErr w:type="spellEnd"/>
      <w:r w:rsidR="00FA55C4" w:rsidRPr="0000005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16417" w:rsidRPr="000000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</w:t>
      </w:r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d in </w:t>
      </w:r>
      <w:r w:rsidR="00C16417"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</w:t>
      </w:r>
      <w:r w:rsidRPr="0050668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orescent in situ hybridization</w:t>
      </w:r>
      <w:r w:rsidR="00A6619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A66199" w:rsidRPr="00A6619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(FISH)</w:t>
      </w:r>
      <w:r w:rsidR="00A6619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5528"/>
        <w:gridCol w:w="1610"/>
      </w:tblGrid>
      <w:tr w:rsidR="003B03DB" w:rsidRPr="00892E1D" w:rsidTr="00D40711">
        <w:tc>
          <w:tcPr>
            <w:tcW w:w="1384" w:type="dxa"/>
          </w:tcPr>
          <w:bookmarkEnd w:id="11"/>
          <w:bookmarkEnd w:id="12"/>
          <w:bookmarkEnd w:id="13"/>
          <w:bookmarkEnd w:id="14"/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s</w:t>
            </w:r>
          </w:p>
        </w:tc>
        <w:tc>
          <w:tcPr>
            <w:tcW w:w="5528" w:type="dxa"/>
          </w:tcPr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elotide</w:t>
            </w:r>
            <w:proofErr w:type="spellEnd"/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 (5’-3’)</w:t>
            </w:r>
          </w:p>
        </w:tc>
        <w:tc>
          <w:tcPr>
            <w:tcW w:w="1610" w:type="dxa"/>
          </w:tcPr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B03DB" w:rsidRPr="00892E1D" w:rsidTr="00D40711">
        <w:tc>
          <w:tcPr>
            <w:tcW w:w="1384" w:type="dxa"/>
          </w:tcPr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892E1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tans</w:t>
            </w:r>
            <w:proofErr w:type="spellEnd"/>
          </w:p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892E1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.sanguinis</w:t>
            </w:r>
            <w:proofErr w:type="spellEnd"/>
          </w:p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8" w:type="dxa"/>
          </w:tcPr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xa</w:t>
            </w:r>
            <w:proofErr w:type="spellEnd"/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luor 488-5’-ACTCCAGACTTTCCTGAC-3’</w:t>
            </w:r>
          </w:p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x Fluor 594-5’-GCATACTATGGTTAAGCCAC</w:t>
            </w:r>
          </w:p>
          <w:p w:rsidR="003B03DB" w:rsidRPr="00892E1D" w:rsidRDefault="003B03DB" w:rsidP="00892E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-3’</w:t>
            </w:r>
          </w:p>
        </w:tc>
        <w:tc>
          <w:tcPr>
            <w:tcW w:w="1610" w:type="dxa"/>
          </w:tcPr>
          <w:p w:rsidR="005F254F" w:rsidRPr="00892E1D" w:rsidRDefault="00874C7F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C67677"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Zheng&lt;/Author&gt;&lt;Year&gt;2013&lt;/Year&gt;&lt;RecNum&gt;126&lt;/RecNum&gt;&lt;DisplayText&gt;[1]&lt;/DisplayText&gt;&lt;record&gt;&lt;rec-number&gt;126&lt;/rec-number&gt;&lt;foreign-keys&gt;&lt;key app="EN" db-id="svdv502z9zfsf2evzpo5sz5ix5wr02f222zs"&gt;126&lt;/key&gt;&lt;/foreign-keys&gt;&lt;ref-type name="Journal Article"&gt;17&lt;/ref-type&gt;&lt;contributors&gt;&lt;authors&gt;&lt;author&gt;Zheng, X.&lt;/author&gt;&lt;author&gt;Zhang, K.&lt;/author&gt;&lt;author&gt;Zhou, X.&lt;/author&gt;&lt;author&gt;Liu, C.&lt;/author&gt;&lt;author&gt;Li, M.&lt;/author&gt;&lt;author&gt;Li, Y.&lt;/author&gt;&lt;author&gt;Wang, R.&lt;/author&gt;&lt;author&gt;Li, Y.&lt;/author&gt;&lt;author&gt;Li, J.&lt;/author&gt;&lt;author&gt;Shi, W.&lt;/author&gt;&lt;/authors&gt;&lt;/contributors&gt;&lt;titles&gt;&lt;title&gt;Involvement of gshAB in the interspecies competition within oral biofilm&lt;/title&gt;&lt;secondary-title&gt;Journal of Dental Research&lt;/secondary-title&gt;&lt;/titles&gt;&lt;periodical&gt;&lt;full-title&gt;Journal of Dental Research&lt;/full-title&gt;&lt;/periodical&gt;&lt;pages&gt;819-824&lt;/pages&gt;&lt;volume&gt;92&lt;/volume&gt;&lt;number&gt;9&lt;/number&gt;&lt;dates&gt;&lt;year&gt;2013&lt;/year&gt;&lt;/dates&gt;&lt;urls&gt;&lt;/urls&gt;&lt;/record&gt;&lt;/Cite&gt;&lt;/EndNote&gt;</w:instrText>
            </w: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C67677" w:rsidRPr="00892E1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Zheng, 2013 #126" w:history="1">
              <w:r w:rsidR="00C67677" w:rsidRPr="00892E1D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C67677" w:rsidRPr="00892E1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  <w:p w:rsidR="003B03DB" w:rsidRPr="00892E1D" w:rsidRDefault="00874C7F" w:rsidP="00892E1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C67677"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Zheng&lt;/Author&gt;&lt;Year&gt;2013&lt;/Year&gt;&lt;RecNum&gt;126&lt;/RecNum&gt;&lt;DisplayText&gt;[1]&lt;/DisplayText&gt;&lt;record&gt;&lt;rec-number&gt;126&lt;/rec-number&gt;&lt;foreign-keys&gt;&lt;key app="EN" db-id="svdv502z9zfsf2evzpo5sz5ix5wr02f222zs"&gt;126&lt;/key&gt;&lt;/foreign-keys&gt;&lt;ref-type name="Journal Article"&gt;17&lt;/ref-type&gt;&lt;contributors&gt;&lt;authors&gt;&lt;author&gt;Zheng, X.&lt;/author&gt;&lt;author&gt;Zhang, K.&lt;/author&gt;&lt;author&gt;Zhou, X.&lt;/author&gt;&lt;author&gt;Liu, C.&lt;/author&gt;&lt;author&gt;Li, M.&lt;/author&gt;&lt;author&gt;Li, Y.&lt;/author&gt;&lt;author&gt;Wang, R.&lt;/author&gt;&lt;author&gt;Li, Y.&lt;/author&gt;&lt;author&gt;Li, J.&lt;/author&gt;&lt;author&gt;Shi, W.&lt;/author&gt;&lt;/authors&gt;&lt;/contributors&gt;&lt;titles&gt;&lt;title&gt;Involvement of gshAB in the interspecies competition within oral biofilm&lt;/title&gt;&lt;secondary-title&gt;Journal of Dental Research&lt;/secondary-title&gt;&lt;/titles&gt;&lt;periodical&gt;&lt;full-title&gt;Journal of Dental Research&lt;/full-title&gt;&lt;/periodical&gt;&lt;pages&gt;819-824&lt;/pages&gt;&lt;volume&gt;92&lt;/volume&gt;&lt;number&gt;9&lt;/number&gt;&lt;dates&gt;&lt;year&gt;2013&lt;/year&gt;&lt;/dates&gt;&lt;urls&gt;&lt;/urls&gt;&lt;/record&gt;&lt;/Cite&gt;&lt;/EndNote&gt;</w:instrText>
            </w: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C67677" w:rsidRPr="00892E1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Zheng, 2013 #126" w:history="1">
              <w:r w:rsidR="00C67677" w:rsidRPr="00892E1D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C67677" w:rsidRPr="00892E1D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Pr="00892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</w:tbl>
    <w:p w:rsidR="00C67677" w:rsidRPr="00892E1D" w:rsidRDefault="00C67677" w:rsidP="00892E1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7677" w:rsidRPr="00892E1D" w:rsidRDefault="00471CA6" w:rsidP="00892E1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92E1D">
        <w:rPr>
          <w:rFonts w:ascii="Times New Roman" w:hAnsi="Times New Roman" w:cs="Times New Roman"/>
          <w:b/>
          <w:sz w:val="24"/>
          <w:szCs w:val="24"/>
        </w:rPr>
        <w:t>Appendix reference</w:t>
      </w:r>
    </w:p>
    <w:p w:rsidR="00C67677" w:rsidRPr="00892E1D" w:rsidRDefault="00874C7F" w:rsidP="00892E1D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92E1D">
        <w:rPr>
          <w:rFonts w:ascii="Times New Roman" w:hAnsi="Times New Roman" w:cs="Times New Roman"/>
          <w:sz w:val="24"/>
          <w:szCs w:val="24"/>
        </w:rPr>
        <w:fldChar w:fldCharType="begin"/>
      </w:r>
      <w:r w:rsidR="00C67677" w:rsidRPr="00892E1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92E1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5" w:name="_ENREF_1"/>
      <w:r w:rsidR="00C67677" w:rsidRPr="00892E1D">
        <w:rPr>
          <w:rFonts w:ascii="Times New Roman" w:hAnsi="Times New Roman" w:cs="Times New Roman"/>
          <w:noProof/>
          <w:sz w:val="24"/>
          <w:szCs w:val="24"/>
        </w:rPr>
        <w:t>[1] Zheng X, Zhang K, Zhou X, Liu C, Li M, Li Y, et al. Involvement of gshAB in the interspecies competition within oral biofilm. Journal of Dental Research.</w:t>
      </w:r>
      <w:r w:rsidR="00892E1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C67677" w:rsidRPr="00892E1D">
        <w:rPr>
          <w:rFonts w:ascii="Times New Roman" w:hAnsi="Times New Roman" w:cs="Times New Roman"/>
          <w:noProof/>
          <w:sz w:val="24"/>
          <w:szCs w:val="24"/>
        </w:rPr>
        <w:t>2013;92:819-24.</w:t>
      </w:r>
      <w:bookmarkEnd w:id="15"/>
    </w:p>
    <w:p w:rsidR="00C67677" w:rsidRPr="00892E1D" w:rsidRDefault="00C67677" w:rsidP="00892E1D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71CA6" w:rsidRPr="00892E1D" w:rsidRDefault="00874C7F" w:rsidP="00892E1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2E1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71CA6" w:rsidRPr="00892E1D" w:rsidSect="00DA0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639" w:rsidRDefault="00CD2639" w:rsidP="00EC6D42">
      <w:r>
        <w:separator/>
      </w:r>
    </w:p>
  </w:endnote>
  <w:endnote w:type="continuationSeparator" w:id="0">
    <w:p w:rsidR="00CD2639" w:rsidRDefault="00CD2639" w:rsidP="00EC6D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639" w:rsidRDefault="00CD2639" w:rsidP="00EC6D42">
      <w:r>
        <w:separator/>
      </w:r>
    </w:p>
  </w:footnote>
  <w:footnote w:type="continuationSeparator" w:id="0">
    <w:p w:rsidR="00CD2639" w:rsidRDefault="00CD2639" w:rsidP="00EC6D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dv502z9zfsf2evzpo5sz5ix5wr02f222zs&quot;&gt;My EndNote Library&lt;record-ids&gt;&lt;item&gt;126&lt;/item&gt;&lt;/record-ids&gt;&lt;/item&gt;&lt;/Libraries&gt;"/>
  </w:docVars>
  <w:rsids>
    <w:rsidRoot w:val="00D419AC"/>
    <w:rsid w:val="00000053"/>
    <w:rsid w:val="0008674B"/>
    <w:rsid w:val="00163B5B"/>
    <w:rsid w:val="001A3134"/>
    <w:rsid w:val="001A4C1C"/>
    <w:rsid w:val="001E5F54"/>
    <w:rsid w:val="00203859"/>
    <w:rsid w:val="00207EA2"/>
    <w:rsid w:val="002A1FEC"/>
    <w:rsid w:val="00356A74"/>
    <w:rsid w:val="0036016B"/>
    <w:rsid w:val="003B03DB"/>
    <w:rsid w:val="003D53A7"/>
    <w:rsid w:val="00422551"/>
    <w:rsid w:val="00445ACC"/>
    <w:rsid w:val="00471CA6"/>
    <w:rsid w:val="00506685"/>
    <w:rsid w:val="005F254F"/>
    <w:rsid w:val="00640D9D"/>
    <w:rsid w:val="006A64EB"/>
    <w:rsid w:val="00870C63"/>
    <w:rsid w:val="00874C7F"/>
    <w:rsid w:val="00892E1D"/>
    <w:rsid w:val="008C409C"/>
    <w:rsid w:val="00911B7A"/>
    <w:rsid w:val="00947C7D"/>
    <w:rsid w:val="00A261C0"/>
    <w:rsid w:val="00A66199"/>
    <w:rsid w:val="00AA0F8C"/>
    <w:rsid w:val="00B303D4"/>
    <w:rsid w:val="00B62571"/>
    <w:rsid w:val="00C0383F"/>
    <w:rsid w:val="00C16417"/>
    <w:rsid w:val="00C51A76"/>
    <w:rsid w:val="00C67677"/>
    <w:rsid w:val="00CD2639"/>
    <w:rsid w:val="00D1242B"/>
    <w:rsid w:val="00D419AC"/>
    <w:rsid w:val="00DA08FA"/>
    <w:rsid w:val="00E3534E"/>
    <w:rsid w:val="00E97C56"/>
    <w:rsid w:val="00EC4084"/>
    <w:rsid w:val="00EC6D42"/>
    <w:rsid w:val="00ED1613"/>
    <w:rsid w:val="00ED5432"/>
    <w:rsid w:val="00F260DD"/>
    <w:rsid w:val="00FA5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19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19AC"/>
    <w:rPr>
      <w:sz w:val="18"/>
      <w:szCs w:val="18"/>
    </w:rPr>
  </w:style>
  <w:style w:type="table" w:styleId="a4">
    <w:name w:val="Table Grid"/>
    <w:basedOn w:val="a1"/>
    <w:uiPriority w:val="59"/>
    <w:rsid w:val="003B03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C67677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semiHidden/>
    <w:unhideWhenUsed/>
    <w:rsid w:val="00EC6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EC6D42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EC6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EC6D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0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ata\Ficin\LDH&#26631;&#20934;&#26354;&#32447;%20for%20fici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ata\&#22810;&#33018;+sm+ss&#28201;&#24030;&#24066;&#22522;&#37329;\&#22810;&#33018;&#23545;SM+SS\&#22810;&#31958;\&#27700;&#19981;&#28342;&#24615;&#22810;&#31958;&#27979;&#23450;\&#26631;&#20934;&#26354;&#32447;%20%20&#29992;&#20110;&#26412;&#23454;&#3956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1822244094488189"/>
          <c:y val="4.8367964421114087E-2"/>
          <c:w val="0.77184514435695561"/>
          <c:h val="0.80924759405074354"/>
        </c:manualLayout>
      </c:layout>
      <c:scatterChart>
        <c:scatterStyle val="lineMarker"/>
        <c:ser>
          <c:idx val="0"/>
          <c:order val="0"/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 w="25400">
                <a:solidFill>
                  <a:sysClr val="windowText" lastClr="00000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19331124234470692"/>
                  <c:y val="-2.646325459317588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altLang="en-US" sz="1400" b="1" baseline="0">
                        <a:latin typeface="Times New Roman" pitchFamily="18" charset="0"/>
                        <a:cs typeface="Times New Roman" pitchFamily="18" charset="0"/>
                      </a:rPr>
                      <a:t>y = 0.0931x - 0.0036
R² = 0.9919</a:t>
                    </a:r>
                    <a:endParaRPr lang="en-US" altLang="en-US" sz="1400" b="1"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Sheet1!$N$67:$U$67</c:f>
                <c:numCache>
                  <c:formatCode>General</c:formatCode>
                  <c:ptCount val="8"/>
                  <c:pt idx="0">
                    <c:v>2.2580965435516666E-3</c:v>
                  </c:pt>
                  <c:pt idx="1">
                    <c:v>5.3251917023395962E-3</c:v>
                  </c:pt>
                  <c:pt idx="2">
                    <c:v>1.1752404009393301E-2</c:v>
                  </c:pt>
                  <c:pt idx="3">
                    <c:v>1.5288612319849852E-2</c:v>
                  </c:pt>
                  <c:pt idx="4">
                    <c:v>1.197614295171864E-2</c:v>
                  </c:pt>
                  <c:pt idx="5">
                    <c:v>2.0318603954667988E-2</c:v>
                  </c:pt>
                  <c:pt idx="6">
                    <c:v>1.8030612857026538E-2</c:v>
                  </c:pt>
                  <c:pt idx="7">
                    <c:v>4.846304433964786E-3</c:v>
                  </c:pt>
                </c:numCache>
              </c:numRef>
            </c:plus>
            <c:minus>
              <c:numRef>
                <c:f>Sheet1!$N$67:$U$67</c:f>
                <c:numCache>
                  <c:formatCode>General</c:formatCode>
                  <c:ptCount val="8"/>
                  <c:pt idx="0">
                    <c:v>2.2580965435516666E-3</c:v>
                  </c:pt>
                  <c:pt idx="1">
                    <c:v>5.3251917023395962E-3</c:v>
                  </c:pt>
                  <c:pt idx="2">
                    <c:v>1.1752404009393301E-2</c:v>
                  </c:pt>
                  <c:pt idx="3">
                    <c:v>1.5288612319849852E-2</c:v>
                  </c:pt>
                  <c:pt idx="4">
                    <c:v>1.197614295171864E-2</c:v>
                  </c:pt>
                  <c:pt idx="5">
                    <c:v>2.0318603954667988E-2</c:v>
                  </c:pt>
                  <c:pt idx="6">
                    <c:v>1.8030612857026538E-2</c:v>
                  </c:pt>
                  <c:pt idx="7">
                    <c:v>4.846304433964786E-3</c:v>
                  </c:pt>
                </c:numCache>
              </c:numRef>
            </c:minus>
            <c:spPr>
              <a:ln w="25400">
                <a:solidFill>
                  <a:schemeClr val="tx1"/>
                </a:solidFill>
              </a:ln>
            </c:spPr>
          </c:errBars>
          <c:xVal>
            <c:numRef>
              <c:f>Sheet1!$D$59:$K$59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</c:numCache>
            </c:numRef>
          </c:xVal>
          <c:yVal>
            <c:numRef>
              <c:f>Sheet1!$N$66:$U$66</c:f>
              <c:numCache>
                <c:formatCode>General</c:formatCode>
                <c:ptCount val="8"/>
                <c:pt idx="0">
                  <c:v>-1.3449999999999998E-2</c:v>
                </c:pt>
                <c:pt idx="1">
                  <c:v>3.7783333333333356E-2</c:v>
                </c:pt>
                <c:pt idx="2">
                  <c:v>9.3250000000000263E-2</c:v>
                </c:pt>
                <c:pt idx="3">
                  <c:v>0.14658333333333398</c:v>
                </c:pt>
                <c:pt idx="4">
                  <c:v>0.18680000000000024</c:v>
                </c:pt>
                <c:pt idx="5">
                  <c:v>0.24131666666666671</c:v>
                </c:pt>
                <c:pt idx="6">
                  <c:v>0.27795000000000031</c:v>
                </c:pt>
                <c:pt idx="7">
                  <c:v>0.30416666666666803</c:v>
                </c:pt>
              </c:numCache>
            </c:numRef>
          </c:yVal>
        </c:ser>
        <c:axId val="261373312"/>
        <c:axId val="261400064"/>
      </c:scatterChart>
      <c:valAx>
        <c:axId val="2613733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600" b="1" i="0" baseline="0">
                    <a:latin typeface="Times New Roman" pitchFamily="18" charset="0"/>
                    <a:cs typeface="Times New Roman" pitchFamily="18" charset="0"/>
                  </a:rPr>
                  <a:t>Concentration  of   lactic acid/mM</a:t>
                </a:r>
                <a:endParaRPr lang="zh-CN" altLang="zh-CN" sz="16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#,##0.0_);\(#,##0.0\)" sourceLinked="0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 b="1">
                <a:latin typeface="Arial Unicode MS" pitchFamily="34" charset="-122"/>
                <a:ea typeface="Arial Unicode MS" pitchFamily="34" charset="-122"/>
                <a:cs typeface="Arial Unicode MS" pitchFamily="34" charset="-122"/>
              </a:defRPr>
            </a:pPr>
            <a:endParaRPr lang="zh-CN"/>
          </a:p>
        </c:txPr>
        <c:crossAx val="261400064"/>
        <c:crosses val="autoZero"/>
        <c:crossBetween val="midCat"/>
        <c:majorUnit val="0.5"/>
      </c:valAx>
      <c:valAx>
        <c:axId val="261400064"/>
        <c:scaling>
          <c:orientation val="minMax"/>
          <c:min val="-0.1"/>
        </c:scaling>
        <c:axPos val="l"/>
        <c:title>
          <c:tx>
            <c:rich>
              <a:bodyPr/>
              <a:lstStyle/>
              <a:p>
                <a:pPr>
                  <a:defRPr sz="14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600">
                    <a:latin typeface="Times New Roman" pitchFamily="18" charset="0"/>
                    <a:cs typeface="Times New Roman" pitchFamily="18" charset="0"/>
                  </a:rPr>
                  <a:t>OD340nm</a:t>
                </a:r>
                <a:endParaRPr lang="zh-CN" altLang="en-US" sz="16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200" b="1">
                <a:latin typeface="Arial Unicode MS" pitchFamily="34" charset="-122"/>
                <a:ea typeface="Arial Unicode MS" pitchFamily="34" charset="-122"/>
                <a:cs typeface="Arial Unicode MS" pitchFamily="34" charset="-122"/>
              </a:defRPr>
            </a:pPr>
            <a:endParaRPr lang="zh-CN"/>
          </a:p>
        </c:txPr>
        <c:crossAx val="261373312"/>
        <c:crosses val="autoZero"/>
        <c:crossBetween val="midCat"/>
        <c:majorUnit val="0.1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scatterChart>
        <c:scatterStyle val="lineMarker"/>
        <c:ser>
          <c:idx val="0"/>
          <c:order val="0"/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trendline>
            <c:spPr>
              <a:ln w="25400"/>
            </c:spPr>
            <c:trendlineType val="linear"/>
            <c:dispRSqr val="1"/>
            <c:dispEq val="1"/>
            <c:trendlineLbl>
              <c:layout>
                <c:manualLayout>
                  <c:x val="-0.19162664041994737"/>
                  <c:y val="-3.0400627004957752E-2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altLang="en-US" sz="1400" b="1" baseline="0"/>
                      <a:t>y = 0.0052x + 0.0923
R² = 0.9962</a:t>
                    </a:r>
                    <a:endParaRPr lang="en-US" altLang="en-US" sz="1400" b="1"/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'吸光度 1_01'!$C$23:$K$23</c:f>
                <c:numCache>
                  <c:formatCode>General</c:formatCode>
                  <c:ptCount val="9"/>
                  <c:pt idx="0">
                    <c:v>1.527525231651942E-3</c:v>
                  </c:pt>
                  <c:pt idx="1">
                    <c:v>2.0816659994661348E-3</c:v>
                  </c:pt>
                  <c:pt idx="2">
                    <c:v>6.3508529610858738E-3</c:v>
                  </c:pt>
                  <c:pt idx="3">
                    <c:v>1.3316656236958787E-2</c:v>
                  </c:pt>
                  <c:pt idx="4">
                    <c:v>9.5393920141694979E-3</c:v>
                  </c:pt>
                  <c:pt idx="5">
                    <c:v>1.365039681962886E-2</c:v>
                  </c:pt>
                  <c:pt idx="6">
                    <c:v>8.0829037686547672E-3</c:v>
                  </c:pt>
                  <c:pt idx="7">
                    <c:v>4.3466462167208994E-2</c:v>
                  </c:pt>
                  <c:pt idx="8">
                    <c:v>3.5118845842842497E-3</c:v>
                  </c:pt>
                </c:numCache>
              </c:numRef>
            </c:plus>
            <c:minus>
              <c:numRef>
                <c:f>'吸光度 1_01'!$C$23:$K$23</c:f>
                <c:numCache>
                  <c:formatCode>General</c:formatCode>
                  <c:ptCount val="9"/>
                  <c:pt idx="0">
                    <c:v>1.527525231651942E-3</c:v>
                  </c:pt>
                  <c:pt idx="1">
                    <c:v>2.0816659994661348E-3</c:v>
                  </c:pt>
                  <c:pt idx="2">
                    <c:v>6.3508529610858738E-3</c:v>
                  </c:pt>
                  <c:pt idx="3">
                    <c:v>1.3316656236958787E-2</c:v>
                  </c:pt>
                  <c:pt idx="4">
                    <c:v>9.5393920141694979E-3</c:v>
                  </c:pt>
                  <c:pt idx="5">
                    <c:v>1.365039681962886E-2</c:v>
                  </c:pt>
                  <c:pt idx="6">
                    <c:v>8.0829037686547672E-3</c:v>
                  </c:pt>
                  <c:pt idx="7">
                    <c:v>4.3466462167208994E-2</c:v>
                  </c:pt>
                  <c:pt idx="8">
                    <c:v>3.5118845842842497E-3</c:v>
                  </c:pt>
                </c:numCache>
              </c:numRef>
            </c:minus>
            <c:spPr>
              <a:ln w="25400"/>
            </c:spPr>
          </c:errBars>
          <c:xVal>
            <c:numRef>
              <c:f>'吸光度 1_01'!$C$25:$K$25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60</c:v>
                </c:pt>
                <c:pt idx="7">
                  <c:v>80</c:v>
                </c:pt>
                <c:pt idx="8">
                  <c:v>100</c:v>
                </c:pt>
              </c:numCache>
            </c:numRef>
          </c:xVal>
          <c:yVal>
            <c:numRef>
              <c:f>'吸光度 1_01'!$C$22:$K$22</c:f>
              <c:numCache>
                <c:formatCode>0.000</c:formatCode>
                <c:ptCount val="9"/>
                <c:pt idx="0">
                  <c:v>0.10066666666666672</c:v>
                </c:pt>
                <c:pt idx="1">
                  <c:v>0.11233333333333334</c:v>
                </c:pt>
                <c:pt idx="2">
                  <c:v>0.14133333333333384</c:v>
                </c:pt>
                <c:pt idx="3">
                  <c:v>0.19266666666666668</c:v>
                </c:pt>
                <c:pt idx="4">
                  <c:v>0.25900000000000001</c:v>
                </c:pt>
                <c:pt idx="5">
                  <c:v>0.29866666666666775</c:v>
                </c:pt>
                <c:pt idx="6">
                  <c:v>0.39566666666666833</c:v>
                </c:pt>
                <c:pt idx="7">
                  <c:v>0.53533333333333333</c:v>
                </c:pt>
                <c:pt idx="8">
                  <c:v>0.60566666666666669</c:v>
                </c:pt>
              </c:numCache>
            </c:numRef>
          </c:yVal>
        </c:ser>
        <c:axId val="288171904"/>
        <c:axId val="288174080"/>
      </c:scatterChart>
      <c:valAx>
        <c:axId val="2881719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6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600">
                    <a:latin typeface="Times New Roman" pitchFamily="18" charset="0"/>
                    <a:cs typeface="Times New Roman" pitchFamily="18" charset="0"/>
                  </a:rPr>
                  <a:t>Dextran</a:t>
                </a:r>
                <a:r>
                  <a:rPr lang="en-US" altLang="zh-CN" sz="1600" baseline="0">
                    <a:latin typeface="Times New Roman" pitchFamily="18" charset="0"/>
                    <a:cs typeface="Times New Roman" pitchFamily="18" charset="0"/>
                  </a:rPr>
                  <a:t>/(</a:t>
                </a:r>
                <a:r>
                  <a:rPr lang="en-US" altLang="zh-CN" sz="1600">
                    <a:latin typeface="Times New Roman" pitchFamily="18" charset="0"/>
                    <a:cs typeface="Times New Roman" pitchFamily="18" charset="0"/>
                  </a:rPr>
                  <a:t>μg/ml)</a:t>
                </a:r>
                <a:endParaRPr lang="zh-CN" altLang="en-US" sz="16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 b="1">
                <a:latin typeface="Arial Unicode MS" pitchFamily="34" charset="-122"/>
                <a:ea typeface="Arial Unicode MS" pitchFamily="34" charset="-122"/>
                <a:cs typeface="Arial Unicode MS" pitchFamily="34" charset="-122"/>
              </a:defRPr>
            </a:pPr>
            <a:endParaRPr lang="zh-CN"/>
          </a:p>
        </c:txPr>
        <c:crossAx val="288174080"/>
        <c:crosses val="autoZero"/>
        <c:crossBetween val="midCat"/>
      </c:valAx>
      <c:valAx>
        <c:axId val="28817408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600">
                    <a:latin typeface="Times New Roman" pitchFamily="18" charset="0"/>
                    <a:cs typeface="Times New Roman" pitchFamily="18" charset="0"/>
                  </a:rPr>
                  <a:t>OD625nm</a:t>
                </a:r>
                <a:endParaRPr lang="zh-CN" altLang="en-US" sz="16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1111111111111125E-2"/>
              <c:y val="0.21809018664333696"/>
            </c:manualLayout>
          </c:layout>
        </c:title>
        <c:numFmt formatCode="General" sourceLinked="0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 b="1">
                <a:latin typeface="Arial Unicode MS" pitchFamily="34" charset="-122"/>
                <a:ea typeface="Arial Unicode MS" pitchFamily="34" charset="-122"/>
                <a:cs typeface="Arial Unicode MS" pitchFamily="34" charset="-122"/>
              </a:defRPr>
            </a:pPr>
            <a:endParaRPr lang="zh-CN"/>
          </a:p>
        </c:txPr>
        <c:crossAx val="288171904"/>
        <c:crosses val="autoZero"/>
        <c:crossBetween val="midCat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kk</dc:creator>
  <cp:lastModifiedBy>zkk</cp:lastModifiedBy>
  <cp:revision>4</cp:revision>
  <dcterms:created xsi:type="dcterms:W3CDTF">2019-03-03T12:20:00Z</dcterms:created>
  <dcterms:modified xsi:type="dcterms:W3CDTF">2019-03-03T12:26:00Z</dcterms:modified>
</cp:coreProperties>
</file>